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577C8" w14:textId="3EFC6AC2" w:rsidR="00186A82" w:rsidRPr="000A0857" w:rsidRDefault="00072FD8" w:rsidP="000A0857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14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Coefficient of variation (CV) distributions for </w:t>
      </w:r>
      <w:r w:rsidRPr="00C821A4">
        <w:rPr>
          <w:rFonts w:ascii="Times New Roman" w:hAnsi="Times New Roman" w:cs="Times New Roman"/>
          <w:sz w:val="24"/>
          <w:szCs w:val="24"/>
        </w:rPr>
        <w:t xml:space="preserve">naïve standard housed (controls) and naïve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>
        <w:rPr>
          <w:rFonts w:ascii="Times New Roman" w:hAnsi="Times New Roman" w:cs="Times New Roman"/>
          <w:sz w:val="24"/>
          <w:szCs w:val="24"/>
        </w:rPr>
        <w:t xml:space="preserve">rats and mice </w:t>
      </w:r>
      <w:r w:rsidRPr="00C821A4">
        <w:rPr>
          <w:rFonts w:ascii="Times New Roman" w:hAnsi="Times New Roman" w:cs="Times New Roman"/>
          <w:sz w:val="24"/>
          <w:szCs w:val="24"/>
        </w:rPr>
        <w:t xml:space="preserve">combined with treated/manipulated controls and treated/manipulated EE </w:t>
      </w:r>
      <w:r w:rsidRPr="00C821A4">
        <w:rPr>
          <w:rFonts w:ascii="Times New Roman" w:hAnsi="Times New Roman" w:cs="Times New Roman"/>
          <w:bCs/>
          <w:sz w:val="24"/>
          <w:szCs w:val="24"/>
        </w:rPr>
        <w:t>rats and mice in which all behavior, physiology, and anatomy traits are combined.</w:t>
      </w:r>
      <w:r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>
        <w:rPr>
          <w:rFonts w:ascii="Times New Roman" w:hAnsi="Times New Roman" w:cs="Times New Roman"/>
          <w:bCs/>
          <w:sz w:val="24"/>
          <w:szCs w:val="24"/>
        </w:rPr>
        <w:t>EE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Pr="000E12B7">
        <w:rPr>
          <w:rFonts w:ascii="Times New Roman" w:hAnsi="Times New Roman" w:cs="Times New Roman"/>
          <w:sz w:val="24"/>
          <w:szCs w:val="24"/>
        </w:rPr>
        <w:t xml:space="preserve">)]. CV ratios tested as a function of housing complexity against the theoretical mean of 0.5 by a one-sample t-test. 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77"/>
        <w:gridCol w:w="1297"/>
        <w:gridCol w:w="1065"/>
        <w:gridCol w:w="1286"/>
        <w:gridCol w:w="1243"/>
        <w:gridCol w:w="2208"/>
        <w:gridCol w:w="1123"/>
        <w:gridCol w:w="1125"/>
      </w:tblGrid>
      <w:tr w:rsidR="00186A82" w:rsidRPr="00BB0151" w14:paraId="00134A06" w14:textId="77777777" w:rsidTr="00186A8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0FB84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DB1D8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CA2D5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866A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483D3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12D1FE1C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0E4474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764C62B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186A82" w:rsidRPr="00BB0151" w14:paraId="2C4157C3" w14:textId="77777777" w:rsidTr="00186A8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B78F4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325B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D581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F86DD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8D52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BB761B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AEB230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EF6C71D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186A82" w:rsidRPr="00BB0151" w14:paraId="26AC55A3" w14:textId="77777777" w:rsidTr="00186A8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9E77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istribution of CV ratios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C3823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268B0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63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6F6D5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853DA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457914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924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042FEE3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0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538FF70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18</w:t>
            </w:r>
          </w:p>
        </w:tc>
      </w:tr>
      <w:tr w:rsidR="00186A82" w:rsidRPr="00BB0151" w14:paraId="5267130D" w14:textId="77777777" w:rsidTr="00186A8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220F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istribution of CV ratios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D7D1C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53E9C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56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FE3A8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D6DB0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F5C19F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15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F11AB95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6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3F03D29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29</w:t>
            </w:r>
          </w:p>
        </w:tc>
      </w:tr>
      <w:tr w:rsidR="00186A82" w:rsidRPr="00BB0151" w14:paraId="5F2FE855" w14:textId="77777777" w:rsidTr="00186A8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CCA9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istribution of CV ratios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261AA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6A50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68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03157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1ABE0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7B7EF9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59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C3050C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3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AA5A176" w14:textId="77777777" w:rsidR="00186A82" w:rsidRPr="00BB0151" w:rsidRDefault="00186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12</w:t>
            </w:r>
          </w:p>
        </w:tc>
      </w:tr>
    </w:tbl>
    <w:p w14:paraId="4BF0F51F" w14:textId="77777777" w:rsidR="00186A82" w:rsidRPr="00BB0151" w:rsidRDefault="00186A82" w:rsidP="00186A82">
      <w:pPr>
        <w:rPr>
          <w:rFonts w:ascii="Times New Roman" w:hAnsi="Times New Roman" w:cs="Times New Roman"/>
          <w:b/>
          <w:sz w:val="24"/>
          <w:szCs w:val="24"/>
        </w:rPr>
      </w:pPr>
    </w:p>
    <w:sectPr w:rsidR="00186A82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A0857"/>
    <w:rsid w:val="000D05F3"/>
    <w:rsid w:val="000D7310"/>
    <w:rsid w:val="000E12B7"/>
    <w:rsid w:val="000E5B02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  <w:rsid w:val="00FF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30T21:02:00Z</dcterms:created>
  <dcterms:modified xsi:type="dcterms:W3CDTF">2021-01-30T21:03:00Z</dcterms:modified>
</cp:coreProperties>
</file>